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. Oligonucleotide sequ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294"/>
        <w:gridCol w:w="2037"/>
        <w:gridCol w:w="4545"/>
      </w:tblGrid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 (Cº)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´-3´)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 xml:space="preserve">SNP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1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57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cttctcttggcctccgtgt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creening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1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tgcacatcaacaggctaat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2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  <w:t>55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  <w:t>tcacaactgagaaagggaga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2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aggctattaaaatgcgaccaga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3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63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catctggtcgcattttaatagc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3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gccagcttctctccatttc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4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63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gacatgaacgtggatttgaac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4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gccctggatctgacatgct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5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57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cgctgatggttgctgtcgt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5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atctccagccgtctaaacctaa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6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  <w:t>65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  <w:t>aagctgaaaaatcgccct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6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actcactggaagggcagag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enotyping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1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62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tgtggtggcttgaaaaga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1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tcactggaagggcagag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T-PC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1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ACAGCCGCATCAGCAT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1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TCGTCCACATCGTCTGT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qPC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pp1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ACAGCCGCATCAGCAT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pp1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TCGTCCACATCGTCTGTT</w:t>
            </w:r>
          </w:p>
        </w:tc>
      </w:tr>
      <w:tr>
        <w:trPr>
          <w:trHeight w:val="7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PL32F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5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GCCCAAGATCGTCAAAA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PF32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TGTTGCTCCCATAACCAATG</w:t>
            </w:r>
          </w:p>
        </w:tc>
      </w:tr>
    </w:tbl>
    <w:p>
      <w:pPr>
        <w:pStyle w:val="HTMLVorformatiert"/>
        <w:rPr>
          <w:rFonts w:ascii="Courier New" w:hAnsi="Courier New" w:cs="Courier New"/>
          <w:bCs/>
          <w:lang w:val="en-GB"/>
        </w:rPr>
      </w:pPr>
      <w:r>
        <w:rPr>
          <w:rFonts w:cs="Courier New" w:ascii="Courier New" w:hAnsi="Courier New"/>
          <w:bCs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lang w:val="en-GB"/>
        </w:rPr>
      </w:pPr>
      <w:r>
        <w:rPr>
          <w:rFonts w:cs="Courier New" w:ascii="Courier New" w:hAnsi="Courier New"/>
          <w:b/>
          <w:bCs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. Sequences of oligonucleotides used to prepare double-strand probes for EMSA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´-3´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robe 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atatttcttacaaa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attttgcaggaaa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robe G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atatttcttacaaa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attttgcaggaaa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Labelling oligo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TTTCCTGCAAAA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omp Sp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TCGATCGGGGCGGGGCG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Labelling oligo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GCTCGCCCCGC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omp </w:t>
            </w:r>
            <w:r>
              <w:rPr/>
              <w:t>C/EB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GATTGCGCAATCTG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Labelling oligo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/>
              <w:t>TGCAGATTGCGCAATC</w:t>
            </w:r>
          </w:p>
        </w:tc>
      </w:tr>
    </w:tbl>
    <w:p>
      <w:pPr>
        <w:pStyle w:val="HTMLVorformatiert"/>
        <w:jc w:val="both"/>
        <w:rPr>
          <w:rFonts w:ascii="Courier New" w:hAnsi="Courier New" w:cs="Courier New"/>
          <w:bCs/>
          <w:lang w:val="en-GB"/>
        </w:rPr>
      </w:pPr>
      <w:r>
        <w:rPr>
          <w:rFonts w:cs="Courier New" w:ascii="Courier New" w:hAnsi="Courier New"/>
          <w:bCs/>
          <w:lang w:val="en-GB"/>
        </w:rPr>
      </w:r>
    </w:p>
    <w:p>
      <w:pPr>
        <w:pStyle w:val="HTMLVorformatiert"/>
        <w:rPr>
          <w:rFonts w:ascii="Courier New" w:hAnsi="Courier New" w:cs="Courier New"/>
          <w:bCs/>
          <w:lang w:val="en-GB"/>
        </w:rPr>
      </w:pPr>
      <w:r>
        <w:rPr>
          <w:rFonts w:cs="Courier New" w:ascii="Courier New" w:hAnsi="Courier New"/>
          <w:bCs/>
          <w:lang w:val="en-GB"/>
        </w:rPr>
      </w:r>
    </w:p>
    <w:p>
      <w:pPr>
        <w:pStyle w:val="HTMLVorformatiert"/>
        <w:rPr>
          <w:rFonts w:ascii="Courier New" w:hAnsi="Courier New" w:cs="Courier New"/>
          <w:bCs/>
          <w:lang w:val="en-GB"/>
        </w:rPr>
      </w:pPr>
      <w:r>
        <w:rPr>
          <w:rFonts w:cs="Courier New" w:ascii="Courier New" w:hAnsi="Courier New"/>
          <w:bCs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Courier New" w:hAnsi="Courier New" w:cs="Courier New"/>
      <w:b/>
      <w:bCs/>
      <w:sz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10:00Z</dcterms:created>
  <dc:creator>murani</dc:creator>
  <dc:description/>
  <cp:keywords/>
  <dc:language>en-US</dc:language>
  <cp:lastModifiedBy>murani</cp:lastModifiedBy>
  <dcterms:modified xsi:type="dcterms:W3CDTF">2009-10-16T15:00:00Z</dcterms:modified>
  <cp:revision>3</cp:revision>
  <dc:subject/>
  <dc:title>Sp1</dc:title>
</cp:coreProperties>
</file>